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F4B63" w14:textId="57CFDCCA" w:rsidR="0082749C" w:rsidRPr="005873CF" w:rsidRDefault="005873C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Cs/>
          <w:lang w:eastAsia="zh-CN"/>
        </w:rPr>
      </w:pPr>
      <w:r w:rsidRPr="005873CF">
        <w:rPr>
          <w:rFonts w:ascii="Times New Roman" w:hAnsi="Times New Roman" w:cs="Times New Roman"/>
          <w:bCs/>
          <w:i w:val="0"/>
          <w:color w:val="000000"/>
          <w:lang w:eastAsia="zh-CN"/>
        </w:rPr>
        <w:t>Table S</w:t>
      </w:r>
      <w:r w:rsidR="00E0747A" w:rsidRPr="005873CF">
        <w:rPr>
          <w:rFonts w:ascii="Times New Roman" w:hAnsi="Times New Roman" w:cs="Times New Roman"/>
          <w:bCs/>
          <w:i w:val="0"/>
          <w:color w:val="000000"/>
          <w:lang w:eastAsia="zh-CN"/>
        </w:rPr>
        <w:t>7</w:t>
      </w:r>
      <w:r w:rsidR="00D5748D" w:rsidRPr="005873CF">
        <w:rPr>
          <w:rFonts w:ascii="Times New Roman" w:hAnsi="Times New Roman" w:cs="Times New Roman"/>
          <w:bCs/>
          <w:i w:val="0"/>
          <w:color w:val="000000"/>
          <w:lang w:eastAsia="zh-CN"/>
        </w:rPr>
        <w:t xml:space="preserve"> </w:t>
      </w:r>
      <w:r w:rsidR="00A43CBE" w:rsidRPr="005873CF">
        <w:rPr>
          <w:rFonts w:ascii="Times New Roman" w:hAnsi="Times New Roman" w:cs="Times New Roman"/>
          <w:bCs/>
          <w:i w:val="0"/>
          <w:color w:val="000000"/>
          <w:lang w:eastAsia="zh-CN"/>
        </w:rPr>
        <w:t>Cause of death in two group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371"/>
        <w:gridCol w:w="1418"/>
        <w:gridCol w:w="1396"/>
        <w:gridCol w:w="1297"/>
        <w:gridCol w:w="1134"/>
      </w:tblGrid>
      <w:tr w:rsidR="0082749C" w:rsidRPr="005873CF" w14:paraId="679CC892" w14:textId="77777777" w:rsidTr="00A43CBE">
        <w:trPr>
          <w:tblHeader/>
          <w:jc w:val="center"/>
        </w:trPr>
        <w:tc>
          <w:tcPr>
            <w:tcW w:w="73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D255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D7A7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F42A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</w:tr>
      <w:tr w:rsidR="0082749C" w:rsidRPr="005873CF" w14:paraId="24392480" w14:textId="77777777" w:rsidTr="00A43CBE">
        <w:trPr>
          <w:tblHeader/>
          <w:jc w:val="center"/>
        </w:trPr>
        <w:tc>
          <w:tcPr>
            <w:tcW w:w="7371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76AA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0144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Overall  </w:t>
            </w: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98</w:t>
            </w:r>
          </w:p>
        </w:tc>
        <w:tc>
          <w:tcPr>
            <w:tcW w:w="13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7FAC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THL  </w:t>
            </w: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47</w:t>
            </w:r>
          </w:p>
        </w:tc>
        <w:tc>
          <w:tcPr>
            <w:tcW w:w="12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7A79A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THLP  </w:t>
            </w: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51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88AC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</w:tr>
      <w:tr w:rsidR="0082749C" w:rsidRPr="005873CF" w14:paraId="1227C556" w14:textId="77777777" w:rsidTr="00A43CBE">
        <w:trPr>
          <w:jc w:val="center"/>
        </w:trPr>
        <w:tc>
          <w:tcPr>
            <w:tcW w:w="73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F946" w14:textId="749A24CC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>Death</w:t>
            </w:r>
            <w:r w:rsidR="00A43CBE" w:rsidRPr="005873CF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of known</w:t>
            </w: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>, n (%)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C3CE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0735B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62267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BA09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.423</w:t>
            </w:r>
            <w:r w:rsidRPr="005873CF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82749C" w:rsidRPr="005873CF" w14:paraId="6AA64871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3475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bookmarkStart w:id="0" w:name="OLE_LINK1"/>
            <w:r w:rsidRPr="005873CF">
              <w:rPr>
                <w:rFonts w:ascii="Times New Roman" w:eastAsia="DejaVu Sans" w:hAnsi="Times New Roman" w:cs="Times New Roman"/>
                <w:color w:val="000000"/>
              </w:rPr>
              <w:t>Rrelated to liver failure</w:t>
            </w:r>
            <w:bookmarkEnd w:id="0"/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B3987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92 (93.9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AE5C2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43 (91.5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D04AA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49 (96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C8A5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563C38E1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6037A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bookmarkStart w:id="1" w:name="OLE_LINK2"/>
            <w:r w:rsidRPr="005873CF">
              <w:rPr>
                <w:rFonts w:ascii="Times New Roman" w:eastAsia="DejaVu Sans" w:hAnsi="Times New Roman" w:cs="Times New Roman"/>
                <w:color w:val="000000"/>
              </w:rPr>
              <w:t>Unrelated to liver failure</w:t>
            </w:r>
            <w:bookmarkEnd w:id="1"/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0C6E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6 (6.1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998C7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4 (8.5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6C258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2 (3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A5859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1E4616FD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2835E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Specific </w:t>
            </w:r>
            <w:r w:rsidR="00A43CBE" w:rsidRPr="005873CF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ymptoms</w:t>
            </w:r>
            <w:r w:rsidRPr="005873CF">
              <w:rPr>
                <w:rFonts w:ascii="Times New Roman" w:eastAsia="DejaVu Sans" w:hAnsi="Times New Roman" w:cs="Times New Roman"/>
                <w:b/>
                <w:color w:val="000000"/>
              </w:rPr>
              <w:t>, n (%)</w:t>
            </w:r>
          </w:p>
          <w:p w14:paraId="5F5EF4D1" w14:textId="7034CD78" w:rsidR="00A43CBE" w:rsidRPr="005873CF" w:rsidRDefault="00A43CBE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873CF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</w:t>
            </w:r>
            <w:r w:rsidRPr="005873CF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Rrelated to liver failur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D10A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A41AE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669E8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9BDDF" w14:textId="2174825D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6E1B73C3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CAEDF" w14:textId="059B3CCB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 </w:t>
            </w:r>
            <w:r w:rsidR="00FF689A" w:rsidRPr="005873C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 </w:t>
            </w:r>
            <w:r w:rsidRPr="005873CF">
              <w:rPr>
                <w:rFonts w:ascii="Times New Roman" w:eastAsia="DejaVu Sans" w:hAnsi="Times New Roman" w:cs="Times New Roman"/>
                <w:color w:val="000000"/>
              </w:rPr>
              <w:t>​Hepatic encephalopathy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D5502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3 (13.3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3302D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0 (21.3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C2841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3 (5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33C3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11C49C16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FB53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 xml:space="preserve"> ​Hepatic </w:t>
            </w:r>
            <w:proofErr w:type="gramStart"/>
            <w:r w:rsidRPr="005873CF">
              <w:rPr>
                <w:rFonts w:ascii="Times New Roman" w:eastAsia="DejaVu Sans" w:hAnsi="Times New Roman" w:cs="Times New Roman"/>
                <w:color w:val="000000"/>
              </w:rPr>
              <w:t>encephalopathy  and</w:t>
            </w:r>
            <w:proofErr w:type="gramEnd"/>
            <w:r w:rsidRPr="005873CF">
              <w:rPr>
                <w:rFonts w:ascii="Times New Roman" w:eastAsia="DejaVu Sans" w:hAnsi="Times New Roman" w:cs="Times New Roman"/>
                <w:color w:val="000000"/>
              </w:rPr>
              <w:t xml:space="preserve"> Jaundic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A5FD1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AA566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170A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8C46F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5B4332F4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4AF97" w14:textId="2F77EF32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 ​</w:t>
            </w:r>
            <w:r w:rsidR="00FF689A" w:rsidRPr="005873C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5873CF">
              <w:rPr>
                <w:rFonts w:ascii="Times New Roman" w:eastAsia="DejaVu Sans" w:hAnsi="Times New Roman" w:cs="Times New Roman"/>
                <w:color w:val="000000"/>
              </w:rPr>
              <w:t xml:space="preserve">Hepatic encephalopathy </w:t>
            </w:r>
            <w:proofErr w:type="gramStart"/>
            <w:r w:rsidRPr="005873CF">
              <w:rPr>
                <w:rFonts w:ascii="Times New Roman" w:eastAsia="DejaVu Sans" w:hAnsi="Times New Roman" w:cs="Times New Roman"/>
                <w:color w:val="000000"/>
              </w:rPr>
              <w:t>and  Irreversible</w:t>
            </w:r>
            <w:proofErr w:type="gramEnd"/>
            <w:r w:rsidRPr="005873CF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proofErr w:type="gramStart"/>
            <w:r w:rsidRPr="005873CF">
              <w:rPr>
                <w:rFonts w:ascii="Times New Roman" w:eastAsia="DejaVu Sans" w:hAnsi="Times New Roman" w:cs="Times New Roman"/>
                <w:color w:val="000000"/>
              </w:rPr>
              <w:t>ascites  and</w:t>
            </w:r>
            <w:proofErr w:type="gramEnd"/>
            <w:r w:rsidRPr="005873CF">
              <w:rPr>
                <w:rFonts w:ascii="Times New Roman" w:eastAsia="DejaVu Sans" w:hAnsi="Times New Roman" w:cs="Times New Roman"/>
                <w:color w:val="000000"/>
              </w:rPr>
              <w:t xml:space="preserve"> Variceal bleeding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0527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8615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9018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D8F6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78543C24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68F76" w14:textId="2720148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 </w:t>
            </w:r>
            <w:r w:rsidR="00FF689A" w:rsidRPr="005873C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="00A43CBE" w:rsidRPr="005873CF">
              <w:rPr>
                <w:rFonts w:ascii="Times New Roman" w:hAnsi="Times New Roman" w:cs="Times New Roman"/>
                <w:color w:val="000000"/>
                <w:lang w:eastAsia="zh-CN"/>
              </w:rPr>
              <w:t>H</w:t>
            </w:r>
            <w:r w:rsidRPr="005873CF">
              <w:rPr>
                <w:rFonts w:ascii="Times New Roman" w:eastAsia="DejaVu Sans" w:hAnsi="Times New Roman" w:cs="Times New Roman"/>
                <w:color w:val="000000"/>
              </w:rPr>
              <w:t>epatorenal syndrome​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A6D05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539C7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3C6A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8A664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4CFA83D4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28382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Coagulopathy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C0CCF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2 (2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44155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1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B3572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088A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09003878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1454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Irreversible ascit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69256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35 (35.7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D372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6 (34.0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48CF6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9 (37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09D53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238DCC60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319B9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Irreversible ascites and coagulopathy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ECF03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2 (2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862C9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7171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2 (3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6CD46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0D8666F5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63F77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Irreversible ascites and Jaundic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81BC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6EA68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1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B5AD9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D9C0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725FFD1E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87C73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Irreversible ascites and variceal bleeding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3180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6E0BB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1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28A0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B2891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5F2F1B83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E5BCF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Irreversible ascites and Variceal bleeding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51466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2 (2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C8516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2 (4.3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9CE4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1D96E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4E2CA6C2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F6687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Jaundic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1F22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6 (16.3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503D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6 (12.8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1BCA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0 (19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DCFE1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1C86D62B" w14:textId="77777777" w:rsidTr="00A43CBE">
        <w:trPr>
          <w:jc w:val="center"/>
        </w:trPr>
        <w:tc>
          <w:tcPr>
            <w:tcW w:w="73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67B6D" w14:textId="77777777" w:rsidR="0082749C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Variceal bleeding</w:t>
            </w:r>
          </w:p>
          <w:p w14:paraId="184FC938" w14:textId="77777777" w:rsidR="00FF689A" w:rsidRPr="005873CF" w:rsidRDefault="00FF689A" w:rsidP="00B06F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right="2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Unrelated to liver failure</w:t>
            </w:r>
          </w:p>
          <w:p w14:paraId="4686239F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873CF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Extrahepatic progression complications</w:t>
            </w:r>
          </w:p>
          <w:p w14:paraId="2B71084D" w14:textId="53BBCDAB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 ​</w:t>
            </w:r>
            <w:r w:rsidRPr="005873C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  </w:t>
            </w:r>
            <w:r w:rsidRPr="005873CF">
              <w:rPr>
                <w:rFonts w:ascii="Times New Roman" w:eastAsia="DejaVu Sans" w:hAnsi="Times New Roman" w:cs="Times New Roman"/>
                <w:color w:val="000000"/>
              </w:rPr>
              <w:t>Pulmonary embolism​</w:t>
            </w:r>
            <w:r w:rsidRPr="005873C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</w:p>
          <w:p w14:paraId="72371903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Ascites due to peritoneal carcinomatosis</w:t>
            </w:r>
            <w:r w:rsidRPr="005873C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  </w:t>
            </w:r>
          </w:p>
          <w:p w14:paraId="77221E95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 w:firstLineChars="100" w:firstLine="24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5873CF">
              <w:rPr>
                <w:rFonts w:ascii="Times New Roman" w:eastAsia="DejaVu Sans" w:hAnsi="Times New Roman" w:cs="Times New Roman"/>
                <w:color w:val="000000"/>
              </w:rPr>
              <w:t>eptic shock</w:t>
            </w:r>
            <w:r w:rsidRPr="005873C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</w:p>
          <w:p w14:paraId="2B44A753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873CF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Other</w:t>
            </w:r>
          </w:p>
          <w:p w14:paraId="388EC01A" w14:textId="03D3DAC5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COVID-19</w:t>
            </w:r>
            <w:r w:rsidRPr="005873C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2ACA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7 (17.3%)</w:t>
            </w:r>
          </w:p>
          <w:p w14:paraId="0DAC6DD1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5E7929AD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1B71F0A9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  <w:p w14:paraId="7F0D6F2F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3 (3.1%)</w:t>
            </w:r>
          </w:p>
          <w:p w14:paraId="0B080EFF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  <w:p w14:paraId="1C030708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576C825B" w14:textId="3B318EE8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D3856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6 (12.8%)</w:t>
            </w:r>
          </w:p>
          <w:p w14:paraId="64CBD151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3620F7F6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58E395D8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bookmarkStart w:id="2" w:name="OLE_LINK3"/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  <w:bookmarkEnd w:id="2"/>
          <w:p w14:paraId="577A8892" w14:textId="77777777" w:rsidR="00FF689A" w:rsidRPr="005873CF" w:rsidRDefault="00FF689A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3 (6.4%)</w:t>
            </w:r>
          </w:p>
          <w:p w14:paraId="47AB47C2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1.0%)</w:t>
            </w:r>
          </w:p>
          <w:p w14:paraId="66BCB384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78D1BFE3" w14:textId="703FB24E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12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F294D" w14:textId="77777777" w:rsidR="00FF689A" w:rsidRPr="005873CF" w:rsidRDefault="00000000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1 (21.6%)</w:t>
            </w:r>
          </w:p>
          <w:p w14:paraId="2EC6F6E3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13002687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01E66824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0%)</w:t>
            </w:r>
          </w:p>
          <w:p w14:paraId="126022C6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  <w:p w14:paraId="3B41CE42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  <w:p w14:paraId="21ECB733" w14:textId="77777777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  <w:p w14:paraId="21BB57B6" w14:textId="113CF493" w:rsidR="00FF689A" w:rsidRPr="005873CF" w:rsidRDefault="00FF689A" w:rsidP="00FF6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</w:rPr>
              <w:t>1 (2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987E" w14:textId="77777777" w:rsidR="0082749C" w:rsidRPr="005873CF" w:rsidRDefault="0082749C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82749C" w:rsidRPr="005873CF" w14:paraId="66AF2D1C" w14:textId="77777777" w:rsidTr="00A43CBE">
        <w:trPr>
          <w:jc w:val="center"/>
        </w:trPr>
        <w:tc>
          <w:tcPr>
            <w:tcW w:w="12616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F287" w14:textId="77777777" w:rsidR="0082749C" w:rsidRPr="005873CF" w:rsidRDefault="00000000" w:rsidP="00A43C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5873CF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1</w:t>
            </w:r>
            <w:r w:rsidRPr="005873CF">
              <w:rPr>
                <w:rFonts w:ascii="Times New Roman" w:eastAsia="DejaVu Sans" w:hAnsi="Times New Roman" w:cs="Times New Roman"/>
                <w:color w:val="000000"/>
              </w:rPr>
              <w:t>Fisher's exact test</w:t>
            </w:r>
          </w:p>
        </w:tc>
      </w:tr>
    </w:tbl>
    <w:p w14:paraId="550B0D55" w14:textId="17C81585" w:rsidR="00CD6DD2" w:rsidRPr="005873CF" w:rsidRDefault="00CD6DD2" w:rsidP="00CD6DD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left="20" w:right="20"/>
        <w:rPr>
          <w:rFonts w:ascii="Times New Roman" w:hAnsi="Times New Roman" w:cs="Times New Roman"/>
          <w:color w:val="000000"/>
        </w:rPr>
      </w:pPr>
      <w:r w:rsidRPr="005873CF">
        <w:rPr>
          <w:rFonts w:ascii="Times New Roman" w:hAnsi="Times New Roman" w:cs="Times New Roman"/>
          <w:lang w:eastAsia="zh-CN"/>
        </w:rPr>
        <w:t xml:space="preserve">           </w:t>
      </w:r>
      <w:r w:rsidR="00E0747A" w:rsidRPr="005873CF">
        <w:rPr>
          <w:rFonts w:ascii="Times New Roman" w:eastAsia="DejaVu Sans" w:hAnsi="Times New Roman" w:cs="Times New Roman"/>
          <w:b/>
          <w:bCs/>
          <w:color w:val="000000"/>
        </w:rPr>
        <w:t>Abbreviations</w:t>
      </w:r>
      <w:r w:rsidR="00E0747A" w:rsidRPr="005873CF">
        <w:rPr>
          <w:rFonts w:ascii="Times New Roman" w:eastAsia="DejaVu Sans" w:hAnsi="Times New Roman" w:cs="Times New Roman"/>
          <w:color w:val="000000"/>
        </w:rPr>
        <w:t>:</w:t>
      </w:r>
      <w:r w:rsidR="00E0747A" w:rsidRPr="005873CF">
        <w:rPr>
          <w:rFonts w:ascii="Times New Roman" w:hAnsi="Times New Roman" w:cs="Times New Roman"/>
          <w:color w:val="000000"/>
          <w:lang w:eastAsia="zh-CN"/>
        </w:rPr>
        <w:t xml:space="preserve"> </w:t>
      </w:r>
      <w:r w:rsidRPr="005873CF">
        <w:rPr>
          <w:rFonts w:ascii="Times New Roman" w:eastAsia="DejaVu Sans" w:hAnsi="Times New Roman" w:cs="Times New Roman"/>
          <w:color w:val="000000"/>
        </w:rPr>
        <w:t>THL,</w:t>
      </w:r>
      <w:r w:rsidRPr="005873CF">
        <w:rPr>
          <w:rFonts w:ascii="Times New Roman" w:hAnsi="Times New Roman" w:cs="Times New Roman"/>
          <w:color w:val="000000"/>
        </w:rPr>
        <w:t xml:space="preserve"> </w:t>
      </w:r>
      <w:r w:rsidRPr="005873CF">
        <w:rPr>
          <w:rFonts w:ascii="Times New Roman" w:eastAsia="DejaVu Sans" w:hAnsi="Times New Roman" w:cs="Times New Roman"/>
          <w:color w:val="000000"/>
        </w:rPr>
        <w:t>Transarterial Chemoembolization</w:t>
      </w:r>
      <w:r w:rsidRPr="005873CF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5873CF">
        <w:rPr>
          <w:rFonts w:ascii="Times New Roman" w:hAnsi="Times New Roman" w:cs="Times New Roman"/>
          <w:color w:val="000000"/>
        </w:rPr>
        <w:t>Or</w:t>
      </w:r>
      <w:proofErr w:type="gramEnd"/>
      <w:r w:rsidRPr="005873CF">
        <w:rPr>
          <w:rFonts w:ascii="Times New Roman" w:hAnsi="Times New Roman" w:cs="Times New Roman"/>
          <w:color w:val="000000"/>
        </w:rPr>
        <w:t xml:space="preserve"> </w:t>
      </w:r>
      <w:r w:rsidRPr="005873CF">
        <w:rPr>
          <w:rFonts w:ascii="Times New Roman" w:eastAsia="DejaVu Sans" w:hAnsi="Times New Roman" w:cs="Times New Roman"/>
          <w:color w:val="000000"/>
        </w:rPr>
        <w:t xml:space="preserve">Hepatic Arterial Infusion Chemotherapy combined with Lenvatinib; </w:t>
      </w:r>
    </w:p>
    <w:p w14:paraId="54A665E0" w14:textId="240B47ED" w:rsidR="0087482C" w:rsidRPr="005873CF" w:rsidRDefault="00CD6DD2" w:rsidP="00CD6DD2">
      <w:pPr>
        <w:ind w:leftChars="300" w:left="1440" w:hangingChars="300" w:hanging="720"/>
        <w:rPr>
          <w:rFonts w:ascii="Times New Roman" w:hAnsi="Times New Roman" w:cs="Times New Roman"/>
          <w:lang w:eastAsia="zh-CN"/>
        </w:rPr>
      </w:pPr>
      <w:r w:rsidRPr="005873CF">
        <w:rPr>
          <w:rFonts w:ascii="Times New Roman" w:eastAsia="DejaVu Sans" w:hAnsi="Times New Roman" w:cs="Times New Roman"/>
          <w:color w:val="000000"/>
        </w:rPr>
        <w:t>THLP, Transarterial Chemoembolization</w:t>
      </w:r>
      <w:r w:rsidRPr="005873CF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5873CF">
        <w:rPr>
          <w:rFonts w:ascii="Times New Roman" w:hAnsi="Times New Roman" w:cs="Times New Roman"/>
          <w:color w:val="000000"/>
        </w:rPr>
        <w:t>Or</w:t>
      </w:r>
      <w:proofErr w:type="gramEnd"/>
      <w:r w:rsidRPr="005873CF">
        <w:rPr>
          <w:rFonts w:ascii="Times New Roman" w:hAnsi="Times New Roman" w:cs="Times New Roman"/>
          <w:color w:val="000000"/>
        </w:rPr>
        <w:t xml:space="preserve"> </w:t>
      </w:r>
      <w:r w:rsidRPr="005873CF">
        <w:rPr>
          <w:rFonts w:ascii="Times New Roman" w:eastAsia="DejaVu Sans" w:hAnsi="Times New Roman" w:cs="Times New Roman"/>
          <w:color w:val="000000"/>
        </w:rPr>
        <w:t>Hepatic Arterial Infusion Chemotherapy combined with Lenvatinib and programmed death 1 inhibitors</w:t>
      </w:r>
    </w:p>
    <w:sectPr w:rsidR="0087482C" w:rsidRPr="005873CF" w:rsidSect="00A43CBE">
      <w:type w:val="continuous"/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B3386" w14:textId="77777777" w:rsidR="00627E82" w:rsidRDefault="00627E82" w:rsidP="00A10AD6">
      <w:r>
        <w:separator/>
      </w:r>
    </w:p>
  </w:endnote>
  <w:endnote w:type="continuationSeparator" w:id="0">
    <w:p w14:paraId="0CA496FA" w14:textId="77777777" w:rsidR="00627E82" w:rsidRDefault="00627E82" w:rsidP="00A10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20D58" w14:textId="77777777" w:rsidR="00627E82" w:rsidRDefault="00627E82" w:rsidP="00A10AD6">
      <w:r>
        <w:separator/>
      </w:r>
    </w:p>
  </w:footnote>
  <w:footnote w:type="continuationSeparator" w:id="0">
    <w:p w14:paraId="6A2C8288" w14:textId="77777777" w:rsidR="00627E82" w:rsidRDefault="00627E82" w:rsidP="00A10A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10272941">
    <w:abstractNumId w:val="1"/>
  </w:num>
  <w:num w:numId="2" w16cid:durableId="704718572">
    <w:abstractNumId w:val="2"/>
  </w:num>
  <w:num w:numId="3" w16cid:durableId="994802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49C"/>
    <w:rsid w:val="00263F4F"/>
    <w:rsid w:val="00413CFC"/>
    <w:rsid w:val="005873CF"/>
    <w:rsid w:val="005D7089"/>
    <w:rsid w:val="00627E82"/>
    <w:rsid w:val="007257A5"/>
    <w:rsid w:val="0082749C"/>
    <w:rsid w:val="0087482C"/>
    <w:rsid w:val="00900925"/>
    <w:rsid w:val="00A10AD6"/>
    <w:rsid w:val="00A35259"/>
    <w:rsid w:val="00A43CBE"/>
    <w:rsid w:val="00B06FC6"/>
    <w:rsid w:val="00C07C07"/>
    <w:rsid w:val="00CB51D7"/>
    <w:rsid w:val="00CD6DD2"/>
    <w:rsid w:val="00D11004"/>
    <w:rsid w:val="00D5748D"/>
    <w:rsid w:val="00D57D4F"/>
    <w:rsid w:val="00DB5154"/>
    <w:rsid w:val="00E0747A"/>
    <w:rsid w:val="00F50284"/>
    <w:rsid w:val="00F65347"/>
    <w:rsid w:val="00FA0447"/>
    <w:rsid w:val="00FF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F99D1"/>
  <w15:docId w15:val="{CE64EB16-524C-41EC-9A8A-33D289A69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3CB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customStyle="1" w:styleId="40">
    <w:name w:val="标题 4 字符"/>
    <w:basedOn w:val="a0"/>
    <w:link w:val="4"/>
    <w:uiPriority w:val="9"/>
    <w:semiHidden/>
    <w:rsid w:val="00A43CB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6">
    <w:name w:val="header"/>
    <w:basedOn w:val="a"/>
    <w:link w:val="a7"/>
    <w:uiPriority w:val="99"/>
    <w:unhideWhenUsed/>
    <w:rsid w:val="00A10A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10AD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10A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10A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2</Words>
  <Characters>1487</Characters>
  <Application>Microsoft Office Word</Application>
  <DocSecurity>0</DocSecurity>
  <Lines>148</Lines>
  <Paragraphs>1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冯 李</dc:creator>
  <cp:keywords/>
  <dc:description/>
  <cp:lastModifiedBy>震冯 李</cp:lastModifiedBy>
  <cp:revision>10</cp:revision>
  <dcterms:created xsi:type="dcterms:W3CDTF">2025-06-04T13:17:00Z</dcterms:created>
  <dcterms:modified xsi:type="dcterms:W3CDTF">2025-10-02T12:19:00Z</dcterms:modified>
  <cp:category/>
</cp:coreProperties>
</file>